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3A012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auto"/>
          <w:spacing w:val="3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3</w:t>
      </w:r>
      <w:bookmarkStart w:id="3" w:name="_GoBack"/>
      <w:bookmarkEnd w:id="3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auto"/>
          <w:spacing w:val="3"/>
          <w:sz w:val="24"/>
          <w:szCs w:val="24"/>
          <w:shd w:val="clear" w:fill="FFFFFF"/>
        </w:rPr>
        <w:t>Relationships between the TyG index, ICU mortality, and in-hospital mortality across different models.</w:t>
      </w:r>
    </w:p>
    <w:tbl>
      <w:tblPr>
        <w:tblStyle w:val="2"/>
        <w:tblW w:w="1068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1352"/>
        <w:gridCol w:w="928"/>
        <w:gridCol w:w="1286"/>
        <w:gridCol w:w="922"/>
        <w:gridCol w:w="1292"/>
        <w:gridCol w:w="856"/>
        <w:gridCol w:w="1296"/>
        <w:gridCol w:w="856"/>
      </w:tblGrid>
      <w:tr w14:paraId="05E58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811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228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8FD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220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3723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del Ⅰ</w:t>
            </w:r>
          </w:p>
        </w:tc>
        <w:tc>
          <w:tcPr>
            <w:tcW w:w="214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40C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del Ⅱ</w:t>
            </w:r>
          </w:p>
        </w:tc>
        <w:tc>
          <w:tcPr>
            <w:tcW w:w="2152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A70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del Ⅲ</w:t>
            </w:r>
          </w:p>
        </w:tc>
      </w:tr>
      <w:tr w14:paraId="5A447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9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9F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A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  <w:tc>
          <w:tcPr>
            <w:tcW w:w="12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8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9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8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1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AA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4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</w:tr>
      <w:tr w14:paraId="23F61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B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ICU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>ortalit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3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A9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71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F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F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6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B1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E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red"/>
                <w:u w:val="none"/>
                <w:lang w:val="en-US" w:eastAsia="zh-CN" w:bidi="ar"/>
              </w:rPr>
            </w:pPr>
          </w:p>
        </w:tc>
      </w:tr>
      <w:tr w14:paraId="30545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1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yG as continuous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97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7 (1.08~1.2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4A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A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4 (1.15~1.3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0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96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7 (1.07~1.2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B6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A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1 (1.01~1.2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1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</w:tr>
      <w:tr w14:paraId="0C266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0C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uartil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C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A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E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44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4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B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C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AB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F5A5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4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1 (Ty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8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09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D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E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D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9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52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29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1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372BB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65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2 (8.83 ≤ TyG &lt;9.3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F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1 (0.97~1.5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F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E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4 (0.99~1.5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93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F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4 (1.06~1.6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2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B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9 (0.94~1.4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94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8</w:t>
            </w:r>
          </w:p>
        </w:tc>
      </w:tr>
      <w:tr w14:paraId="5C4EB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0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3 (9.37 ≤ TyG &lt;10.0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0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9 (0.96~1.4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B8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C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2 (1.05~1.6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0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0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1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2 (1.05~1.6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2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5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9 (0.94~1.5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50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9</w:t>
            </w:r>
          </w:p>
        </w:tc>
      </w:tr>
      <w:tr w14:paraId="582E7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1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4 (TyG ≥10.0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35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3 (1.24~1.8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E9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1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4 (1.4~2.1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7D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D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8 (1.18~1.8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E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E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 (1.02~1.6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62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</w:tr>
      <w:tr w14:paraId="6E186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7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1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BF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B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F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8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0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E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E8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7</w:t>
            </w:r>
          </w:p>
        </w:tc>
      </w:tr>
      <w:tr w14:paraId="77EE6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3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3"/>
                <w:sz w:val="18"/>
                <w:szCs w:val="18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auto"/>
                <w:spacing w:val="3"/>
                <w:sz w:val="18"/>
                <w:szCs w:val="18"/>
                <w:shd w:val="clear" w:fill="FFFFFF"/>
              </w:rPr>
              <w:t>n-hospita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  <w:t>ortalit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56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1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A8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F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08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A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C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9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70180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91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yG as continuou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C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1 (1.03~1.1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9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F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8 (1.1~1.2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0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2A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3 (1.05~1.2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B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6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5 (0.97~1.1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3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2</w:t>
            </w:r>
          </w:p>
        </w:tc>
      </w:tr>
      <w:tr w14:paraId="11A00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1B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Quartil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8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1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76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CA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0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2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7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7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55ECD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32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1 (Ty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8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2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DA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9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A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9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B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E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2E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1F8BA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1F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2 (8.83 ≤ TyG &lt;9.3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2B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8 (0.98~1.4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4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8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2 (1.01~1.4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A5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E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4 (1.02~1.4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9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7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4 (0.94~1.3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71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7</w:t>
            </w:r>
          </w:p>
        </w:tc>
      </w:tr>
      <w:tr w14:paraId="6E1C9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76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3 (9.37 ≤ TyG &lt;10.0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1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5 (0.87~1.2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1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1D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8 (0.97~1.4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A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8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 (0.98~1.4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8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40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 (0.9~1.3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F2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</w:p>
        </w:tc>
      </w:tr>
      <w:tr w14:paraId="70D40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3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4 (TyG ≥10.0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2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8 (1.15~1.6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E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A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 (1.33~1.9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E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BB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1 (1.16~1.7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6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7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9 (0.97~1.4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04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04</w:t>
            </w:r>
          </w:p>
        </w:tc>
      </w:tr>
      <w:tr w14:paraId="4EC80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DD1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1EE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92E4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F11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985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598C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CAD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F5E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79A1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8</w:t>
            </w:r>
          </w:p>
        </w:tc>
      </w:tr>
    </w:tbl>
    <w:p w14:paraId="2EB19B1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Notes: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Crude model was not adjusted. </w:t>
      </w:r>
    </w:p>
    <w:p w14:paraId="6D00877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Model 1 was adjusted for </w:t>
      </w:r>
      <w:bookmarkStart w:id="0" w:name="OLE_LINK39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age</w:t>
      </w:r>
      <w:bookmarkEnd w:id="0"/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+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sex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.</w:t>
      </w:r>
    </w:p>
    <w:p w14:paraId="2A3AD55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Model 2 was adjusted for model </w:t>
      </w:r>
      <w:bookmarkStart w:id="1" w:name="OLE_LINK32"/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1</w:t>
      </w:r>
      <w:bookmarkEnd w:id="1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+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BMI + h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0"/>
          <w:szCs w:val="20"/>
          <w:u w:val="none"/>
          <w:lang w:val="en-US" w:eastAsia="zh-CN"/>
        </w:rPr>
        <w:t>eart rat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0"/>
          <w:szCs w:val="20"/>
          <w:u w:val="none"/>
          <w:lang w:val="en-US" w:eastAsia="zh-CN"/>
        </w:rPr>
        <w:t xml:space="preserve"> +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SBP +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DB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+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Res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Sp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Hb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+ WBC + NE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+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PT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INR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APTT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MI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CV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0"/>
          <w:szCs w:val="20"/>
          <w:u w:val="none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DM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ive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disease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enal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disease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MV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0"/>
          <w:szCs w:val="20"/>
          <w:u w:val="none"/>
          <w:lang w:val="en-US" w:eastAsia="zh-CN"/>
        </w:rPr>
        <w:t>APSⅢ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OASIS.</w:t>
      </w:r>
    </w:p>
    <w:p w14:paraId="1B1E69B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Model 3 was adjusted for model 2 + </w:t>
      </w:r>
      <w:bookmarkStart w:id="2" w:name="OLE_LINK42"/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ace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0"/>
          <w:szCs w:val="20"/>
          <w:u w:val="none"/>
          <w:lang w:val="en-US" w:eastAsia="zh-CN"/>
        </w:rPr>
        <w:t>PVD</w:t>
      </w:r>
      <w:bookmarkEnd w:id="2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0"/>
          <w:szCs w:val="20"/>
          <w:u w:val="none"/>
          <w:lang w:val="en-US" w:eastAsia="zh-CN"/>
        </w:rPr>
        <w:t xml:space="preserve"> + COPD + PUD + HTG + LLD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. </w:t>
      </w:r>
    </w:p>
    <w:p w14:paraId="077450F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Abbreviations: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BMI, b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 xml:space="preserve">ody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 xml:space="preserve">ass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i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>ndex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SBP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>systolic blood pressur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; D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BP, d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>iastolic blood pressur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6"/>
          <w:sz w:val="20"/>
          <w:szCs w:val="20"/>
          <w:shd w:val="clear" w:fill="FFFFFF"/>
          <w:lang w:val="en-US" w:eastAsia="zh-CN"/>
        </w:rPr>
        <w:t xml:space="preserve">Resp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6"/>
          <w:sz w:val="20"/>
          <w:szCs w:val="20"/>
          <w:shd w:val="clear" w:fill="FFFFFF"/>
        </w:rPr>
        <w:t>respirator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6"/>
          <w:sz w:val="20"/>
          <w:szCs w:val="20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Sp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vertAlign w:val="subscript"/>
          <w:lang w:val="en-US" w:eastAsia="zh-CN" w:bidi="ar"/>
        </w:rPr>
        <w:t xml:space="preserve">2,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pulse oximetry derived oxygen saturation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0"/>
          <w:szCs w:val="20"/>
          <w:u w:val="none"/>
          <w:lang w:val="en-US" w:eastAsia="zh-CN"/>
        </w:rPr>
        <w:t>Hb, h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>emoglobi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WBC, w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 xml:space="preserve">hit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b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 xml:space="preserve">loo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>ell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; NE, n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>eutrophil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; PT, p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 xml:space="preserve">rothrombin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>im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; INR, i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 xml:space="preserve">nternational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n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 xml:space="preserve">ormalize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>ati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; APTT, a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 xml:space="preserve">ctivate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 xml:space="preserve">artial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 xml:space="preserve">hromboplastin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>im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6"/>
          <w:sz w:val="20"/>
          <w:szCs w:val="20"/>
          <w:shd w:val="clear" w:fill="FFFFFF"/>
          <w:lang w:val="en-US" w:eastAsia="zh-CN"/>
        </w:rPr>
        <w:t xml:space="preserve">MI, myocardial infarction; CVD, cerebrovascular disease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DM, d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 xml:space="preserve">iabetes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>ellitu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; MV, m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 xml:space="preserve">echanical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v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>entila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/>
        </w:rPr>
        <w:t>APSIII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, acute physiology score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/>
        </w:rPr>
        <w:t>III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; OASIS, oxford acute severity of illness score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6"/>
          <w:sz w:val="20"/>
          <w:szCs w:val="20"/>
          <w:shd w:val="clear" w:fill="FFFFFF"/>
          <w:lang w:val="en-US" w:eastAsia="zh-CN"/>
        </w:rPr>
        <w:t xml:space="preserve">PVD, peripheral vascular disease; COPD,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chronic obstructive pulmonary disease; PUD, p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 xml:space="preserve">eptic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u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 xml:space="preserve">lcer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d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</w:rPr>
        <w:t>iseas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HTG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Hypertriglyceridemi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 xml:space="preserve">; LLD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Lipid-lowering drug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0"/>
          <w:szCs w:val="20"/>
          <w:shd w:val="clear" w:fill="FFFFFF"/>
          <w:lang w:val="en-US" w:eastAsia="zh-CN"/>
        </w:rPr>
        <w:t>.</w:t>
      </w:r>
    </w:p>
    <w:p w14:paraId="20F75C32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21003B"/>
    <w:rsid w:val="0A4C07F0"/>
    <w:rsid w:val="15735B86"/>
    <w:rsid w:val="28DE3C83"/>
    <w:rsid w:val="3AE91EEB"/>
    <w:rsid w:val="72975673"/>
    <w:rsid w:val="75480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6</Words>
  <Characters>1954</Characters>
  <Lines>0</Lines>
  <Paragraphs>0</Paragraphs>
  <TotalTime>1</TotalTime>
  <ScaleCrop>false</ScaleCrop>
  <LinksUpToDate>false</LinksUpToDate>
  <CharactersWithSpaces>220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10:51:00Z</dcterms:created>
  <dc:creator>45221</dc:creator>
  <cp:lastModifiedBy>无夕</cp:lastModifiedBy>
  <dcterms:modified xsi:type="dcterms:W3CDTF">2025-04-15T10:52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1CC7139446A4CE8BD4ECC97BFCF7A82_12</vt:lpwstr>
  </property>
  <property fmtid="{D5CDD505-2E9C-101B-9397-08002B2CF9AE}" pid="4" name="KSOTemplateDocerSaveRecord">
    <vt:lpwstr>eyJoZGlkIjoiNTI1OGI5YjE0YmQxMjk5NDA3MTg2OTdkZDFmNzAxZGQiLCJ1c2VySWQiOiIzNTY1NDU0MDkifQ==</vt:lpwstr>
  </property>
</Properties>
</file>